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1C1B4" w14:textId="77777777" w:rsidR="00B90A56" w:rsidRPr="00261299" w:rsidRDefault="00B90A56" w:rsidP="00B90A56">
      <w:pPr>
        <w:suppressAutoHyphens/>
        <w:outlineLvl w:val="0"/>
        <w:rPr>
          <w:rFonts w:ascii="Times New Roman" w:eastAsia="Arial Unicode MS" w:hAnsi="Times New Roman" w:cs="Times New Roman"/>
          <w:bCs/>
          <w:color w:val="000000"/>
          <w:sz w:val="22"/>
          <w:szCs w:val="22"/>
        </w:rPr>
      </w:pPr>
      <w:bookmarkStart w:id="0" w:name="_Hlk60823022"/>
      <w:r w:rsidRPr="00261299"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t>Table S</w:t>
      </w:r>
      <w:r w:rsidRPr="00261299"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fldChar w:fldCharType="begin"/>
      </w:r>
      <w:r w:rsidRPr="00261299"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instrText xml:space="preserve"> SEQ Table \* ARABIC </w:instrText>
      </w:r>
      <w:r w:rsidRPr="00261299"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fldChar w:fldCharType="separate"/>
      </w:r>
      <w:r w:rsidRPr="00261299">
        <w:rPr>
          <w:rFonts w:ascii="Times New Roman" w:eastAsia="Arial Unicode MS" w:hAnsi="Times New Roman" w:cs="Times New Roman"/>
          <w:b/>
          <w:noProof/>
          <w:color w:val="000000"/>
          <w:sz w:val="22"/>
          <w:szCs w:val="22"/>
        </w:rPr>
        <w:t>1</w:t>
      </w:r>
      <w:r w:rsidRPr="00261299"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fldChar w:fldCharType="end"/>
      </w:r>
      <w:r w:rsidRPr="00261299">
        <w:rPr>
          <w:rFonts w:ascii="Times New Roman" w:eastAsia="Arial Unicode MS" w:hAnsi="Times New Roman" w:cs="Times New Roman"/>
          <w:b/>
          <w:color w:val="000000"/>
          <w:sz w:val="22"/>
          <w:szCs w:val="22"/>
        </w:rPr>
        <w:t xml:space="preserve">. </w:t>
      </w:r>
      <w:r w:rsidRPr="00261299">
        <w:rPr>
          <w:rFonts w:ascii="Times New Roman" w:eastAsia="Arial Unicode MS" w:hAnsi="Times New Roman" w:cs="Times New Roman"/>
          <w:bCs/>
          <w:color w:val="000000"/>
          <w:sz w:val="22"/>
          <w:szCs w:val="22"/>
        </w:rPr>
        <w:t>Demographic data.</w:t>
      </w:r>
    </w:p>
    <w:tbl>
      <w:tblPr>
        <w:tblStyle w:val="Gitternetztabelle1hellAkzent31"/>
        <w:tblpPr w:leftFromText="141" w:rightFromText="141" w:vertAnchor="text" w:horzAnchor="margin" w:tblpY="12"/>
        <w:tblW w:w="93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  <w:gridCol w:w="1418"/>
        <w:gridCol w:w="1421"/>
        <w:gridCol w:w="709"/>
      </w:tblGrid>
      <w:tr w:rsidR="00B90A56" w:rsidRPr="00261299" w14:paraId="3341C883" w14:textId="77777777" w:rsidTr="00792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0CDC3" w14:textId="77777777" w:rsidR="00B90A56" w:rsidRPr="00261299" w:rsidRDefault="00B90A56" w:rsidP="007926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61299">
              <w:rPr>
                <w:rFonts w:ascii="Times New Roman" w:hAnsi="Times New Roman" w:cs="Times New Roman"/>
                <w:color w:val="000000"/>
              </w:rPr>
              <w:t>Variable</w:t>
            </w:r>
            <w:proofErr w:type="gramStart"/>
            <w:r w:rsidRPr="00261299">
              <w:rPr>
                <w:rFonts w:ascii="Times New Roman" w:hAnsi="Times New Roman" w:cs="Times New Roman"/>
                <w:color w:val="000000"/>
              </w:rPr>
              <w:t xml:space="preserve">   (</w:t>
            </w:r>
            <w:proofErr w:type="gramEnd"/>
            <w:r w:rsidRPr="00261299">
              <w:rPr>
                <w:rFonts w:ascii="Times New Roman" w:hAnsi="Times New Roman" w:cs="Times New Roman"/>
                <w:color w:val="000000"/>
              </w:rPr>
              <w:t>M, 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629499" w14:textId="77777777" w:rsidR="00B90A56" w:rsidRPr="00261299" w:rsidRDefault="00B90A56" w:rsidP="00792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1299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EB747E" w14:textId="77777777" w:rsidR="00B90A56" w:rsidRPr="00261299" w:rsidRDefault="00B90A56" w:rsidP="00792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1299">
              <w:rPr>
                <w:rFonts w:ascii="Times New Roman" w:hAnsi="Times New Roman" w:cs="Times New Roman"/>
                <w:color w:val="000000"/>
              </w:rPr>
              <w:t>Yohimb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0E77A" w14:textId="77777777" w:rsidR="00B90A56" w:rsidRPr="00261299" w:rsidRDefault="00B90A56" w:rsidP="00792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1299">
              <w:rPr>
                <w:rFonts w:ascii="Times New Roman" w:hAnsi="Times New Roman" w:cs="Times New Roman"/>
                <w:color w:val="000000"/>
              </w:rPr>
              <w:t>Hydro-cortiso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D2E20" w14:textId="77777777" w:rsidR="00B90A56" w:rsidRPr="00261299" w:rsidRDefault="00B90A56" w:rsidP="00792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1299">
              <w:rPr>
                <w:rFonts w:ascii="Times New Roman" w:hAnsi="Times New Roman" w:cs="Times New Roman"/>
                <w:color w:val="000000"/>
              </w:rPr>
              <w:t>Yohimbine &amp; Hydro-cortiso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F76BC" w14:textId="77777777" w:rsidR="00B90A56" w:rsidRPr="00261299" w:rsidRDefault="00B90A56" w:rsidP="00792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1299">
              <w:rPr>
                <w:rFonts w:ascii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B06D4" w14:textId="77777777" w:rsidR="00B90A56" w:rsidRPr="00261299" w:rsidRDefault="00B90A56" w:rsidP="00792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61299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B90A56" w:rsidRPr="00261299" w14:paraId="0E5EDC08" w14:textId="77777777" w:rsidTr="0079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606BA" w14:textId="77777777" w:rsidR="00B90A56" w:rsidRPr="00941E39" w:rsidRDefault="00B90A56" w:rsidP="007926A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1E3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2D162A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1 (3.3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B82832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9 (3.2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EABEF7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4 (4.0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ACB112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9 (3.44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11C0E1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612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00)=0.10</w:t>
            </w:r>
          </w:p>
          <w:p w14:paraId="62215132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η</w:t>
            </w:r>
            <w:r w:rsidRPr="0026129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26129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</w:t>
            </w:r>
            <w:r w:rsidRPr="002612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= 0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34DF14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</w:t>
            </w:r>
          </w:p>
        </w:tc>
      </w:tr>
      <w:tr w:rsidR="00B90A56" w:rsidRPr="00261299" w14:paraId="3988A475" w14:textId="77777777" w:rsidTr="0079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82BE99C" w14:textId="77777777" w:rsidR="00B90A56" w:rsidRPr="00941E39" w:rsidRDefault="00B90A56" w:rsidP="007926A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1E3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417" w:type="dxa"/>
            <w:hideMark/>
          </w:tcPr>
          <w:p w14:paraId="77ADE32E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hideMark/>
          </w:tcPr>
          <w:p w14:paraId="64F14FEC" w14:textId="77777777" w:rsidR="00B90A56" w:rsidRPr="00261299" w:rsidRDefault="00B90A56" w:rsidP="00792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hideMark/>
          </w:tcPr>
          <w:p w14:paraId="18940673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hideMark/>
          </w:tcPr>
          <w:p w14:paraId="01C82AF8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1" w:type="dxa"/>
            <w:hideMark/>
          </w:tcPr>
          <w:p w14:paraId="7725209E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261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ko-KR"/>
              </w:rPr>
              <w:t>χ</w:t>
            </w:r>
            <w:proofErr w:type="gramStart"/>
            <w:r w:rsidRPr="00261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ko-KR"/>
              </w:rPr>
              <w:t>²</w:t>
            </w:r>
            <w:r w:rsidRPr="0026129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(</w:t>
            </w:r>
            <w:proofErr w:type="gramEnd"/>
            <w:r w:rsidRPr="0026129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3) = 1.48 </w:t>
            </w:r>
          </w:p>
          <w:p w14:paraId="666133E7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ko-KR"/>
              </w:rPr>
              <w:t>V</w:t>
            </w:r>
            <w:r w:rsidRPr="0026129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= .20</w:t>
            </w:r>
          </w:p>
        </w:tc>
        <w:tc>
          <w:tcPr>
            <w:tcW w:w="709" w:type="dxa"/>
            <w:hideMark/>
          </w:tcPr>
          <w:p w14:paraId="3A11020E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.69</w:t>
            </w:r>
          </w:p>
        </w:tc>
      </w:tr>
      <w:tr w:rsidR="00B90A56" w:rsidRPr="00261299" w14:paraId="13524289" w14:textId="77777777" w:rsidTr="0079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A1A0062" w14:textId="77777777" w:rsidR="00B90A56" w:rsidRPr="00941E39" w:rsidRDefault="00B90A56" w:rsidP="007926A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1E3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Years of</w:t>
            </w:r>
          </w:p>
          <w:p w14:paraId="628D8E4F" w14:textId="77777777" w:rsidR="00B90A56" w:rsidRPr="00941E39" w:rsidRDefault="00B90A56" w:rsidP="007926A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1E3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17" w:type="dxa"/>
            <w:hideMark/>
          </w:tcPr>
          <w:p w14:paraId="6B995D50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8 (.59)</w:t>
            </w:r>
          </w:p>
        </w:tc>
        <w:tc>
          <w:tcPr>
            <w:tcW w:w="1418" w:type="dxa"/>
          </w:tcPr>
          <w:p w14:paraId="759DC67D" w14:textId="77777777" w:rsidR="00B90A56" w:rsidRPr="00261299" w:rsidRDefault="00B90A56" w:rsidP="00792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 (.98)</w:t>
            </w:r>
          </w:p>
          <w:p w14:paraId="40D49023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35AA69C1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8 (.59)</w:t>
            </w:r>
          </w:p>
        </w:tc>
        <w:tc>
          <w:tcPr>
            <w:tcW w:w="1418" w:type="dxa"/>
            <w:hideMark/>
          </w:tcPr>
          <w:p w14:paraId="65A7DF30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 (.78)</w:t>
            </w:r>
          </w:p>
        </w:tc>
        <w:tc>
          <w:tcPr>
            <w:tcW w:w="1421" w:type="dxa"/>
            <w:hideMark/>
          </w:tcPr>
          <w:p w14:paraId="742A189D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612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100)=0.56 </w:t>
            </w:r>
            <w:r w:rsidRPr="0026129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26129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η</w:t>
            </w:r>
            <w:r w:rsidRPr="0026129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26129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</w:t>
            </w:r>
            <w:r w:rsidRPr="002612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= 0.2</w:t>
            </w:r>
          </w:p>
        </w:tc>
        <w:tc>
          <w:tcPr>
            <w:tcW w:w="709" w:type="dxa"/>
            <w:hideMark/>
          </w:tcPr>
          <w:p w14:paraId="0DFF399F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</w:tr>
      <w:tr w:rsidR="00B90A56" w:rsidRPr="00261299" w14:paraId="4A4685CE" w14:textId="77777777" w:rsidTr="0079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5CF36F8" w14:textId="77777777" w:rsidR="00B90A56" w:rsidRPr="00941E39" w:rsidRDefault="00B90A56" w:rsidP="007926A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41E3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MI (kg/m</w:t>
            </w:r>
            <w:r w:rsidRPr="00941E3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941E39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hideMark/>
          </w:tcPr>
          <w:p w14:paraId="097CA096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2 (1.83)</w:t>
            </w:r>
          </w:p>
        </w:tc>
        <w:tc>
          <w:tcPr>
            <w:tcW w:w="1418" w:type="dxa"/>
            <w:hideMark/>
          </w:tcPr>
          <w:p w14:paraId="0D2961D4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1 (2.63)</w:t>
            </w:r>
          </w:p>
        </w:tc>
        <w:tc>
          <w:tcPr>
            <w:tcW w:w="1417" w:type="dxa"/>
            <w:hideMark/>
          </w:tcPr>
          <w:p w14:paraId="079AB27F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1 (2.88)</w:t>
            </w:r>
          </w:p>
        </w:tc>
        <w:tc>
          <w:tcPr>
            <w:tcW w:w="1418" w:type="dxa"/>
            <w:hideMark/>
          </w:tcPr>
          <w:p w14:paraId="54BE799E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6 (1.81)</w:t>
            </w:r>
          </w:p>
        </w:tc>
        <w:tc>
          <w:tcPr>
            <w:tcW w:w="1421" w:type="dxa"/>
            <w:hideMark/>
          </w:tcPr>
          <w:p w14:paraId="2A4C872E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612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00)=4.07</w:t>
            </w:r>
            <w:r w:rsidRPr="0026129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26129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η</w:t>
            </w:r>
            <w:r w:rsidRPr="0026129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261299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vertAlign w:val="superscript"/>
                <w:lang w:val="en-GB"/>
              </w:rPr>
              <w:t xml:space="preserve"> </w:t>
            </w:r>
            <w:r w:rsidRPr="002612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= 0.11</w:t>
            </w:r>
          </w:p>
        </w:tc>
        <w:tc>
          <w:tcPr>
            <w:tcW w:w="709" w:type="dxa"/>
            <w:hideMark/>
          </w:tcPr>
          <w:p w14:paraId="54EAAEF3" w14:textId="77777777" w:rsidR="00B90A56" w:rsidRPr="0026129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2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B90A56" w:rsidRPr="00261299" w14:paraId="1090181A" w14:textId="77777777" w:rsidTr="0079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880E66" w14:textId="77777777" w:rsidR="00B90A56" w:rsidRPr="00231D79" w:rsidRDefault="00B90A56" w:rsidP="007926A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>BtP</w:t>
            </w:r>
            <w:proofErr w:type="spellEnd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proofErr w:type="spellStart"/>
            <w:proofErr w:type="gramStart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>sAA</w:t>
            </w:r>
            <w:proofErr w:type="spellEnd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 xml:space="preserve"> activity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>(nmol/l)</w:t>
            </w:r>
          </w:p>
        </w:tc>
        <w:tc>
          <w:tcPr>
            <w:tcW w:w="1417" w:type="dxa"/>
          </w:tcPr>
          <w:p w14:paraId="149D1B60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2.42 (62.01)</w:t>
            </w:r>
          </w:p>
        </w:tc>
        <w:tc>
          <w:tcPr>
            <w:tcW w:w="1418" w:type="dxa"/>
          </w:tcPr>
          <w:p w14:paraId="6A2FEDD1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3.05 (71.15)</w:t>
            </w:r>
          </w:p>
        </w:tc>
        <w:tc>
          <w:tcPr>
            <w:tcW w:w="1417" w:type="dxa"/>
          </w:tcPr>
          <w:p w14:paraId="4BC350C1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7.28 (57.01)</w:t>
            </w:r>
          </w:p>
          <w:p w14:paraId="1EFDD02F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0A286D46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84.66 (81.32)</w:t>
            </w:r>
          </w:p>
        </w:tc>
        <w:tc>
          <w:tcPr>
            <w:tcW w:w="1421" w:type="dxa"/>
          </w:tcPr>
          <w:p w14:paraId="4BF4D3DF" w14:textId="77777777" w:rsidR="00B90A56" w:rsidRPr="00941E39" w:rsidRDefault="00B90A56" w:rsidP="007926A7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proofErr w:type="gramStart"/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F(</w:t>
            </w:r>
            <w:proofErr w:type="gramEnd"/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,100)=2.96</w:t>
            </w:r>
          </w:p>
          <w:p w14:paraId="0A70E9C2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</w:rPr>
              <w:t>η</w:t>
            </w:r>
            <w:r w:rsidRPr="00941E39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  <w:vertAlign w:val="superscript"/>
                <w:lang w:val="en-GB"/>
              </w:rPr>
              <w:t xml:space="preserve">2 </w:t>
            </w:r>
            <w:r w:rsidRPr="00941E39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= 0.08</w:t>
            </w:r>
          </w:p>
        </w:tc>
        <w:tc>
          <w:tcPr>
            <w:tcW w:w="709" w:type="dxa"/>
          </w:tcPr>
          <w:p w14:paraId="28C45F7D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3</w:t>
            </w:r>
          </w:p>
        </w:tc>
      </w:tr>
      <w:tr w:rsidR="00B90A56" w:rsidRPr="00261299" w14:paraId="588ACF40" w14:textId="77777777" w:rsidTr="0079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2F9612F" w14:textId="77777777" w:rsidR="00B90A56" w:rsidRPr="00941E39" w:rsidRDefault="00B90A56" w:rsidP="007926A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>BtP</w:t>
            </w:r>
            <w:proofErr w:type="spellEnd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 xml:space="preserve"> Cortisol (nmol/l)</w:t>
            </w:r>
          </w:p>
        </w:tc>
        <w:tc>
          <w:tcPr>
            <w:tcW w:w="1417" w:type="dxa"/>
          </w:tcPr>
          <w:p w14:paraId="34120358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-0.72 (2.12)</w:t>
            </w:r>
          </w:p>
        </w:tc>
        <w:tc>
          <w:tcPr>
            <w:tcW w:w="1418" w:type="dxa"/>
          </w:tcPr>
          <w:p w14:paraId="32171473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.03 (7.47)</w:t>
            </w:r>
          </w:p>
        </w:tc>
        <w:tc>
          <w:tcPr>
            <w:tcW w:w="1417" w:type="dxa"/>
          </w:tcPr>
          <w:p w14:paraId="3A784337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9.61 (25.47)</w:t>
            </w:r>
          </w:p>
          <w:p w14:paraId="32B75ABD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</w:tcPr>
          <w:p w14:paraId="3F20E29F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6.72 (15.56)</w:t>
            </w:r>
          </w:p>
        </w:tc>
        <w:tc>
          <w:tcPr>
            <w:tcW w:w="1421" w:type="dxa"/>
          </w:tcPr>
          <w:p w14:paraId="6BA2BF0E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F(</w:t>
            </w:r>
            <w:proofErr w:type="gramEnd"/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 xml:space="preserve">3,100)=26.56 </w:t>
            </w:r>
            <w:r w:rsidRPr="00941E39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</w:rPr>
              <w:t xml:space="preserve"> η</w:t>
            </w:r>
            <w:r w:rsidRPr="00941E39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  <w:vertAlign w:val="superscript"/>
                <w:lang w:val="en-GB"/>
              </w:rPr>
              <w:t xml:space="preserve">2 </w:t>
            </w:r>
            <w:r w:rsidRPr="00941E39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= 0.45</w:t>
            </w:r>
          </w:p>
        </w:tc>
        <w:tc>
          <w:tcPr>
            <w:tcW w:w="709" w:type="dxa"/>
          </w:tcPr>
          <w:p w14:paraId="5D887F5C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*</w:t>
            </w:r>
          </w:p>
        </w:tc>
      </w:tr>
      <w:tr w:rsidR="00B90A56" w:rsidRPr="00261299" w14:paraId="67E63E41" w14:textId="77777777" w:rsidTr="0079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03DBA7E" w14:textId="77777777" w:rsidR="00B90A56" w:rsidRPr="00941E39" w:rsidRDefault="00B90A56" w:rsidP="007926A7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>BtP</w:t>
            </w:r>
            <w:proofErr w:type="spellEnd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</w:p>
          <w:p w14:paraId="3B28515C" w14:textId="77777777" w:rsidR="00B90A56" w:rsidRPr="00941E39" w:rsidRDefault="00B90A56" w:rsidP="007926A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>heart rate (bpm)</w:t>
            </w:r>
          </w:p>
        </w:tc>
        <w:tc>
          <w:tcPr>
            <w:tcW w:w="1417" w:type="dxa"/>
          </w:tcPr>
          <w:p w14:paraId="14C60B3E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-4.98 (5.91)</w:t>
            </w:r>
          </w:p>
        </w:tc>
        <w:tc>
          <w:tcPr>
            <w:tcW w:w="1418" w:type="dxa"/>
          </w:tcPr>
          <w:p w14:paraId="0CAA14AE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-1.52 (10.21)</w:t>
            </w:r>
          </w:p>
        </w:tc>
        <w:tc>
          <w:tcPr>
            <w:tcW w:w="1417" w:type="dxa"/>
          </w:tcPr>
          <w:p w14:paraId="73E811CD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-4.01 (6.82)</w:t>
            </w:r>
          </w:p>
        </w:tc>
        <w:tc>
          <w:tcPr>
            <w:tcW w:w="1418" w:type="dxa"/>
          </w:tcPr>
          <w:p w14:paraId="28FFE753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.13 (19.67)</w:t>
            </w:r>
          </w:p>
        </w:tc>
        <w:tc>
          <w:tcPr>
            <w:tcW w:w="1421" w:type="dxa"/>
          </w:tcPr>
          <w:p w14:paraId="7C5A2CBF" w14:textId="77777777" w:rsidR="00B90A56" w:rsidRPr="00941E39" w:rsidRDefault="00B90A56" w:rsidP="007926A7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proofErr w:type="gramStart"/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F(</w:t>
            </w:r>
            <w:proofErr w:type="gramEnd"/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,100)=1.83</w:t>
            </w:r>
          </w:p>
          <w:p w14:paraId="2A73942C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</w:rPr>
              <w:t>η</w:t>
            </w:r>
            <w:r w:rsidRPr="00941E39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  <w:vertAlign w:val="superscript"/>
                <w:lang w:val="en-GB"/>
              </w:rPr>
              <w:t xml:space="preserve">2 </w:t>
            </w:r>
            <w:r w:rsidRPr="00941E39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= 0.05</w:t>
            </w:r>
          </w:p>
        </w:tc>
        <w:tc>
          <w:tcPr>
            <w:tcW w:w="709" w:type="dxa"/>
          </w:tcPr>
          <w:p w14:paraId="2F082E55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15</w:t>
            </w:r>
          </w:p>
        </w:tc>
      </w:tr>
      <w:tr w:rsidR="00B90A56" w:rsidRPr="00261299" w14:paraId="1C75501F" w14:textId="77777777" w:rsidTr="0079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6EF397B" w14:textId="77777777" w:rsidR="00B90A56" w:rsidRPr="00941E39" w:rsidRDefault="00B90A56" w:rsidP="007926A7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>BtP</w:t>
            </w:r>
            <w:proofErr w:type="spellEnd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 xml:space="preserve"> systolic blood pressure</w:t>
            </w:r>
          </w:p>
          <w:p w14:paraId="227CCC72" w14:textId="77777777" w:rsidR="00B90A56" w:rsidRPr="00941E39" w:rsidRDefault="00B90A56" w:rsidP="007926A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en-GB"/>
              </w:rPr>
            </w:pPr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>(mmHg)</w:t>
            </w:r>
          </w:p>
        </w:tc>
        <w:tc>
          <w:tcPr>
            <w:tcW w:w="1417" w:type="dxa"/>
          </w:tcPr>
          <w:p w14:paraId="28BC0410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.52 (7.72)</w:t>
            </w:r>
          </w:p>
        </w:tc>
        <w:tc>
          <w:tcPr>
            <w:tcW w:w="1418" w:type="dxa"/>
          </w:tcPr>
          <w:p w14:paraId="4FF49AB3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7.50 (8.55)</w:t>
            </w:r>
          </w:p>
        </w:tc>
        <w:tc>
          <w:tcPr>
            <w:tcW w:w="1417" w:type="dxa"/>
          </w:tcPr>
          <w:p w14:paraId="75DFAA67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-0.10 (8.90)</w:t>
            </w:r>
          </w:p>
        </w:tc>
        <w:tc>
          <w:tcPr>
            <w:tcW w:w="1418" w:type="dxa"/>
          </w:tcPr>
          <w:p w14:paraId="20992868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.65 (11.01)</w:t>
            </w:r>
          </w:p>
        </w:tc>
        <w:tc>
          <w:tcPr>
            <w:tcW w:w="1421" w:type="dxa"/>
          </w:tcPr>
          <w:p w14:paraId="2EAFE258" w14:textId="77777777" w:rsidR="00B90A56" w:rsidRPr="00941E39" w:rsidRDefault="00B90A56" w:rsidP="007926A7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proofErr w:type="gramStart"/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F(</w:t>
            </w:r>
            <w:proofErr w:type="gramEnd"/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,100)=6.81</w:t>
            </w:r>
          </w:p>
          <w:p w14:paraId="2C8B052A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</w:rPr>
              <w:t>η</w:t>
            </w:r>
            <w:r w:rsidRPr="00941E39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  <w:vertAlign w:val="superscript"/>
                <w:lang w:val="en-GB"/>
              </w:rPr>
              <w:t xml:space="preserve">2 </w:t>
            </w:r>
            <w:r w:rsidRPr="00941E39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= 0.17</w:t>
            </w:r>
          </w:p>
        </w:tc>
        <w:tc>
          <w:tcPr>
            <w:tcW w:w="709" w:type="dxa"/>
          </w:tcPr>
          <w:p w14:paraId="6C51E2C3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0**</w:t>
            </w:r>
          </w:p>
        </w:tc>
      </w:tr>
      <w:tr w:rsidR="00B90A56" w:rsidRPr="00261299" w14:paraId="077770C2" w14:textId="77777777" w:rsidTr="00792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5B8F83B6" w14:textId="77777777" w:rsidR="00B90A56" w:rsidRPr="00941E39" w:rsidRDefault="00B90A56" w:rsidP="007926A7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>BtP</w:t>
            </w:r>
            <w:proofErr w:type="spellEnd"/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 xml:space="preserve"> diastolic blood pressure</w:t>
            </w:r>
          </w:p>
          <w:p w14:paraId="2BBCBDC7" w14:textId="77777777" w:rsidR="00B90A56" w:rsidRPr="00941E39" w:rsidRDefault="00B90A56" w:rsidP="007926A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en-GB"/>
              </w:rPr>
            </w:pPr>
            <w:r w:rsidRPr="00941E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  <w:t>(mmHg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2C93AE9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.03 (5.0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E5B849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.90 (5.2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DBB8D8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.15 (5.7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4EE54C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6.96 (6.27)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40BF829B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proofErr w:type="gramStart"/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F(</w:t>
            </w:r>
            <w:proofErr w:type="gramEnd"/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3,100)=4.41</w:t>
            </w:r>
            <w:r w:rsidRPr="00941E39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</w:rPr>
              <w:t>η</w:t>
            </w:r>
            <w:r w:rsidRPr="00941E39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shd w:val="clear" w:color="auto" w:fill="FFFFFF"/>
                <w:vertAlign w:val="superscript"/>
                <w:lang w:val="en-GB"/>
              </w:rPr>
              <w:t xml:space="preserve">2 </w:t>
            </w:r>
            <w:r w:rsidRPr="00941E39"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  <w:lang w:val="en-GB"/>
              </w:rPr>
              <w:t>= 0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0240AA" w14:textId="77777777" w:rsidR="00B90A56" w:rsidRPr="00941E39" w:rsidRDefault="00B90A56" w:rsidP="007926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41E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.01***</w:t>
            </w:r>
          </w:p>
        </w:tc>
      </w:tr>
    </w:tbl>
    <w:p w14:paraId="0C2D8265" w14:textId="77777777" w:rsidR="00B90A56" w:rsidRPr="00941E39" w:rsidRDefault="00B90A56" w:rsidP="00B90A56">
      <w:pPr>
        <w:jc w:val="both"/>
        <w:rPr>
          <w:rFonts w:ascii="Times New Roman" w:hAnsi="Times New Roman" w:cs="Times New Roman"/>
          <w:iCs/>
          <w:noProof/>
          <w:highlight w:val="yellow"/>
        </w:rPr>
      </w:pPr>
      <w:r w:rsidRPr="00941E39">
        <w:rPr>
          <w:rFonts w:ascii="Times New Roman" w:hAnsi="Times New Roman" w:cs="Times New Roman"/>
          <w:iCs/>
          <w:highlight w:val="yellow"/>
        </w:rPr>
        <w:t xml:space="preserve">BMI = Body Mass Index, </w:t>
      </w:r>
      <w:r w:rsidRPr="00941E39">
        <w:rPr>
          <w:rFonts w:ascii="Times New Roman" w:hAnsi="Times New Roman" w:cs="Times New Roman"/>
          <w:iCs/>
          <w:noProof/>
          <w:highlight w:val="yellow"/>
        </w:rPr>
        <w:t xml:space="preserve">BtP = Baseline to Peak (max(t3,t4,t5)-mean(t1,t2)), sAA = salvary alpha amylase. Results based on Chae et al. (2019) and Metz et al (2020). </w:t>
      </w:r>
    </w:p>
    <w:p w14:paraId="48F00DD8" w14:textId="77777777" w:rsidR="00B90A56" w:rsidRPr="00941E39" w:rsidRDefault="00B90A56" w:rsidP="00B90A56">
      <w:pPr>
        <w:jc w:val="both"/>
        <w:rPr>
          <w:rFonts w:ascii="Times New Roman" w:hAnsi="Times New Roman" w:cs="Times New Roman"/>
          <w:iCs/>
          <w:noProof/>
          <w:highlight w:val="yellow"/>
        </w:rPr>
      </w:pPr>
      <w:r w:rsidRPr="00941E39">
        <w:rPr>
          <w:rFonts w:ascii="Times New Roman" w:hAnsi="Times New Roman" w:cs="Times New Roman"/>
          <w:iCs/>
          <w:noProof/>
          <w:highlight w:val="yellow"/>
        </w:rPr>
        <w:t>* Bonferroni corrected post-hoc t-test: hydrocortisone alone versus yohimbine alone (</w:t>
      </w:r>
      <w:r w:rsidRPr="00941E39">
        <w:rPr>
          <w:rFonts w:ascii="Times New Roman" w:hAnsi="Times New Roman" w:cs="Times New Roman"/>
          <w:i/>
          <w:iCs/>
          <w:noProof/>
          <w:highlight w:val="yellow"/>
        </w:rPr>
        <w:t>p</w:t>
      </w:r>
      <w:r w:rsidRPr="00941E39">
        <w:rPr>
          <w:rFonts w:ascii="Times New Roman" w:hAnsi="Times New Roman" w:cs="Times New Roman"/>
          <w:iCs/>
          <w:noProof/>
          <w:highlight w:val="yellow"/>
        </w:rPr>
        <w:t xml:space="preserve"> &lt; .001) and versus placebo (</w:t>
      </w:r>
      <w:r w:rsidRPr="00941E39">
        <w:rPr>
          <w:rFonts w:ascii="Times New Roman" w:hAnsi="Times New Roman" w:cs="Times New Roman"/>
          <w:i/>
          <w:iCs/>
          <w:noProof/>
          <w:highlight w:val="yellow"/>
        </w:rPr>
        <w:t>p</w:t>
      </w:r>
      <w:r w:rsidRPr="00941E39">
        <w:rPr>
          <w:rFonts w:ascii="Times New Roman" w:hAnsi="Times New Roman" w:cs="Times New Roman"/>
          <w:iCs/>
          <w:noProof/>
          <w:highlight w:val="yellow"/>
        </w:rPr>
        <w:t xml:space="preserve"> &lt; .001) and the combined group versus placebo (</w:t>
      </w:r>
      <w:r w:rsidRPr="00941E39">
        <w:rPr>
          <w:rFonts w:ascii="Times New Roman" w:hAnsi="Times New Roman" w:cs="Times New Roman"/>
          <w:i/>
          <w:iCs/>
          <w:noProof/>
          <w:highlight w:val="yellow"/>
        </w:rPr>
        <w:t>p</w:t>
      </w:r>
      <w:r w:rsidRPr="00941E39">
        <w:rPr>
          <w:rFonts w:ascii="Times New Roman" w:hAnsi="Times New Roman" w:cs="Times New Roman"/>
          <w:iCs/>
          <w:noProof/>
          <w:highlight w:val="yellow"/>
        </w:rPr>
        <w:t xml:space="preserve"> &lt; .001) and versus yohimbine alone (</w:t>
      </w:r>
      <w:r w:rsidRPr="00941E39">
        <w:rPr>
          <w:rFonts w:ascii="Times New Roman" w:hAnsi="Times New Roman" w:cs="Times New Roman"/>
          <w:i/>
          <w:iCs/>
          <w:noProof/>
          <w:highlight w:val="yellow"/>
        </w:rPr>
        <w:t>p</w:t>
      </w:r>
      <w:r w:rsidRPr="00941E39">
        <w:rPr>
          <w:rFonts w:ascii="Times New Roman" w:hAnsi="Times New Roman" w:cs="Times New Roman"/>
          <w:iCs/>
          <w:noProof/>
          <w:highlight w:val="yellow"/>
        </w:rPr>
        <w:t xml:space="preserve"> &lt; .001)</w:t>
      </w:r>
    </w:p>
    <w:p w14:paraId="3C4FF74D" w14:textId="77777777" w:rsidR="00B90A56" w:rsidRPr="00941E39" w:rsidRDefault="00B90A56" w:rsidP="00B90A56">
      <w:pPr>
        <w:jc w:val="both"/>
        <w:rPr>
          <w:rFonts w:ascii="Times New Roman" w:hAnsi="Times New Roman" w:cs="Times New Roman"/>
          <w:iCs/>
          <w:noProof/>
          <w:highlight w:val="yellow"/>
        </w:rPr>
      </w:pPr>
      <w:r w:rsidRPr="00941E39">
        <w:rPr>
          <w:rFonts w:ascii="Times New Roman" w:hAnsi="Times New Roman" w:cs="Times New Roman"/>
          <w:iCs/>
          <w:noProof/>
          <w:highlight w:val="yellow"/>
        </w:rPr>
        <w:t>** Bonferroni corrected post-hoc t-test: hydrocortisone alone versus the combined group (</w:t>
      </w:r>
      <w:r w:rsidRPr="00941E39">
        <w:rPr>
          <w:rFonts w:ascii="Times New Roman" w:hAnsi="Times New Roman" w:cs="Times New Roman"/>
          <w:i/>
          <w:iCs/>
          <w:noProof/>
          <w:highlight w:val="yellow"/>
        </w:rPr>
        <w:t>p</w:t>
      </w:r>
      <w:r w:rsidRPr="00941E39">
        <w:rPr>
          <w:rFonts w:ascii="Times New Roman" w:hAnsi="Times New Roman" w:cs="Times New Roman"/>
          <w:iCs/>
          <w:noProof/>
          <w:highlight w:val="yellow"/>
        </w:rPr>
        <w:t xml:space="preserve"> &lt; .01) and  yohimbine alone (</w:t>
      </w:r>
      <w:r w:rsidRPr="00941E39">
        <w:rPr>
          <w:rFonts w:ascii="Times New Roman" w:hAnsi="Times New Roman" w:cs="Times New Roman"/>
          <w:i/>
          <w:iCs/>
          <w:noProof/>
          <w:highlight w:val="yellow"/>
        </w:rPr>
        <w:t>p</w:t>
      </w:r>
      <w:r w:rsidRPr="00941E39">
        <w:rPr>
          <w:rFonts w:ascii="Times New Roman" w:hAnsi="Times New Roman" w:cs="Times New Roman"/>
          <w:iCs/>
          <w:noProof/>
          <w:highlight w:val="yellow"/>
        </w:rPr>
        <w:t xml:space="preserve"> &lt; .05) and the combined group versus placebo (</w:t>
      </w:r>
      <w:r w:rsidRPr="00941E39">
        <w:rPr>
          <w:rFonts w:ascii="Times New Roman" w:hAnsi="Times New Roman" w:cs="Times New Roman"/>
          <w:i/>
          <w:iCs/>
          <w:noProof/>
          <w:highlight w:val="yellow"/>
        </w:rPr>
        <w:t>p</w:t>
      </w:r>
      <w:r w:rsidRPr="00941E39">
        <w:rPr>
          <w:rFonts w:ascii="Times New Roman" w:hAnsi="Times New Roman" w:cs="Times New Roman"/>
          <w:iCs/>
          <w:noProof/>
          <w:highlight w:val="yellow"/>
        </w:rPr>
        <w:t xml:space="preserve"> &lt; .05)</w:t>
      </w:r>
    </w:p>
    <w:p w14:paraId="62CF2B06" w14:textId="77777777" w:rsidR="00B90A56" w:rsidRPr="001C58DB" w:rsidRDefault="00B90A56" w:rsidP="00B90A56">
      <w:pPr>
        <w:jc w:val="both"/>
        <w:rPr>
          <w:lang w:val="en"/>
        </w:rPr>
      </w:pPr>
      <w:r w:rsidRPr="00941E39">
        <w:rPr>
          <w:rFonts w:ascii="Times New Roman" w:hAnsi="Times New Roman" w:cs="Times New Roman"/>
          <w:iCs/>
          <w:noProof/>
          <w:highlight w:val="yellow"/>
        </w:rPr>
        <w:t>*** Bonferroni corrected post-hoc t-test: the combined group versus hydrocortisone alone (</w:t>
      </w:r>
      <w:r w:rsidRPr="00941E39">
        <w:rPr>
          <w:rFonts w:ascii="Times New Roman" w:hAnsi="Times New Roman" w:cs="Times New Roman"/>
          <w:i/>
          <w:iCs/>
          <w:noProof/>
          <w:highlight w:val="yellow"/>
        </w:rPr>
        <w:t>p</w:t>
      </w:r>
      <w:r w:rsidRPr="00941E39">
        <w:rPr>
          <w:rFonts w:ascii="Times New Roman" w:hAnsi="Times New Roman" w:cs="Times New Roman"/>
          <w:iCs/>
          <w:noProof/>
          <w:highlight w:val="yellow"/>
        </w:rPr>
        <w:t xml:space="preserve"> &lt; .05) and placebo (</w:t>
      </w:r>
      <w:r w:rsidRPr="00941E39">
        <w:rPr>
          <w:rFonts w:ascii="Times New Roman" w:hAnsi="Times New Roman" w:cs="Times New Roman"/>
          <w:i/>
          <w:iCs/>
          <w:noProof/>
          <w:highlight w:val="yellow"/>
        </w:rPr>
        <w:t>p</w:t>
      </w:r>
      <w:r w:rsidRPr="00941E39">
        <w:rPr>
          <w:rFonts w:ascii="Times New Roman" w:hAnsi="Times New Roman" w:cs="Times New Roman"/>
          <w:iCs/>
          <w:noProof/>
          <w:highlight w:val="yellow"/>
        </w:rPr>
        <w:t xml:space="preserve"> &lt; .05)</w:t>
      </w:r>
    </w:p>
    <w:bookmarkEnd w:id="0"/>
    <w:p w14:paraId="1027B2DC" w14:textId="77777777" w:rsidR="006C3991" w:rsidRPr="00B90A56" w:rsidRDefault="006C3991">
      <w:pPr>
        <w:rPr>
          <w:lang w:val="en"/>
        </w:rPr>
      </w:pPr>
    </w:p>
    <w:sectPr w:rsidR="006C3991" w:rsidRPr="00B90A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59E"/>
    <w:rsid w:val="001941DF"/>
    <w:rsid w:val="003D141E"/>
    <w:rsid w:val="004E37F7"/>
    <w:rsid w:val="00572FD4"/>
    <w:rsid w:val="0059692E"/>
    <w:rsid w:val="005B5C38"/>
    <w:rsid w:val="00611515"/>
    <w:rsid w:val="0063459E"/>
    <w:rsid w:val="006C3991"/>
    <w:rsid w:val="009C3EB0"/>
    <w:rsid w:val="00A06D95"/>
    <w:rsid w:val="00AE4882"/>
    <w:rsid w:val="00B90A56"/>
    <w:rsid w:val="00E2392C"/>
    <w:rsid w:val="00E42DE0"/>
    <w:rsid w:val="00E62D19"/>
    <w:rsid w:val="00EC2241"/>
    <w:rsid w:val="00F36FB4"/>
    <w:rsid w:val="00FD54AE"/>
    <w:rsid w:val="00FD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AD988"/>
  <w15:chartTrackingRefBased/>
  <w15:docId w15:val="{06090F4D-6012-4D63-A5EE-D30562833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63459E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1hellAkzent31">
    <w:name w:val="Gitternetztabelle 1 hell  – Akzent 31"/>
    <w:basedOn w:val="NormaleTabelle"/>
    <w:uiPriority w:val="46"/>
    <w:rsid w:val="0063459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392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392C"/>
    <w:rPr>
      <w:rFonts w:ascii="Segoe UI" w:eastAsia="Calibri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, Sophie</dc:creator>
  <cp:keywords/>
  <dc:description/>
  <cp:lastModifiedBy>Sophie Metz</cp:lastModifiedBy>
  <cp:revision>5</cp:revision>
  <dcterms:created xsi:type="dcterms:W3CDTF">2020-12-15T19:38:00Z</dcterms:created>
  <dcterms:modified xsi:type="dcterms:W3CDTF">2021-01-07T08:51:00Z</dcterms:modified>
</cp:coreProperties>
</file>